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32"/>
          <w:szCs w:val="32"/>
        </w:rPr>
      </w:pPr>
      <w:r>
        <w:rPr>
          <w:rFonts w:cs="Calibri" w:ascii="Calibri" w:hAnsi="Calibri"/>
          <w:sz w:val="32"/>
          <w:szCs w:val="32"/>
        </w:rPr>
        <w:t xml:space="preserve">A fragile metabolic network adapted for cooperation in the symbiotic bacterium </w:t>
      </w:r>
      <w:r>
        <w:rPr>
          <w:rFonts w:cs="Calibri" w:ascii="Calibri" w:hAnsi="Calibri"/>
          <w:i/>
          <w:sz w:val="32"/>
          <w:szCs w:val="32"/>
        </w:rPr>
        <w:t>Buchnera aphidicola</w:t>
      </w:r>
    </w:p>
    <w:p>
      <w:pPr>
        <w:pStyle w:val="Normal"/>
        <w:rPr>
          <w:rFonts w:ascii="Calibri" w:hAnsi="Calibri" w:cs="Calibri"/>
          <w:sz w:val="32"/>
          <w:szCs w:val="32"/>
        </w:rPr>
      </w:pPr>
      <w:r>
        <w:rPr>
          <w:rFonts w:cs="Calibri" w:ascii="Calibri" w:hAnsi="Calibri"/>
          <w:sz w:val="32"/>
          <w:szCs w:val="32"/>
        </w:rPr>
      </w:r>
    </w:p>
    <w:p>
      <w:pPr>
        <w:pStyle w:val="Normal"/>
        <w:rPr/>
      </w:pPr>
      <w:r>
        <w:rPr>
          <w:rFonts w:cs="Calibri" w:ascii="Calibri" w:hAnsi="Calibri"/>
        </w:rPr>
        <w:t>Gavin H. Thomas</w:t>
      </w:r>
      <w:r>
        <w:rPr>
          <w:rFonts w:cs="Calibri" w:ascii="Calibri" w:hAnsi="Calibri"/>
          <w:vertAlign w:val="superscript"/>
        </w:rPr>
        <w:t>1*</w:t>
      </w:r>
      <w:r>
        <w:rPr>
          <w:rFonts w:cs="Calibri" w:ascii="Calibri" w:hAnsi="Calibri"/>
        </w:rPr>
        <w:t>, Jeremy Zucker</w:t>
      </w:r>
      <w:r>
        <w:rPr>
          <w:rFonts w:cs="Calibri" w:ascii="Calibri" w:hAnsi="Calibri"/>
          <w:vertAlign w:val="superscript"/>
        </w:rPr>
        <w:t>2*</w:t>
      </w:r>
      <w:r>
        <w:rPr>
          <w:rFonts w:cs="Calibri" w:ascii="Calibri" w:hAnsi="Calibri"/>
        </w:rPr>
        <w:t>, Sandy  J Macdonald</w:t>
      </w: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>, Anatoly Sorokin</w:t>
      </w:r>
      <w:r>
        <w:rPr>
          <w:rFonts w:cs="Calibri" w:ascii="Calibri" w:hAnsi="Calibri"/>
          <w:vertAlign w:val="superscript"/>
        </w:rPr>
        <w:t>3</w:t>
      </w:r>
      <w:r>
        <w:rPr>
          <w:rFonts w:cs="Calibri" w:ascii="Calibri" w:hAnsi="Calibri"/>
        </w:rPr>
        <w:t>, Igor Goryanin</w:t>
      </w:r>
      <w:r>
        <w:rPr>
          <w:rFonts w:cs="Calibri" w:ascii="Calibri" w:hAnsi="Calibri"/>
          <w:vertAlign w:val="superscript"/>
        </w:rPr>
        <w:t>3</w:t>
      </w:r>
      <w:r>
        <w:rPr>
          <w:rFonts w:cs="Calibri" w:ascii="Calibri" w:hAnsi="Calibri"/>
        </w:rPr>
        <w:t xml:space="preserve"> and Angela E. Douglas</w:t>
      </w:r>
      <w:r>
        <w:rPr>
          <w:rFonts w:cs="Calibri" w:ascii="Calibri" w:hAnsi="Calibri"/>
          <w:vertAlign w:val="superscript"/>
        </w:rPr>
        <w:t>1#</w:t>
      </w:r>
    </w:p>
    <w:p>
      <w:pPr>
        <w:pStyle w:val="Normal"/>
        <w:tabs>
          <w:tab w:val="clear" w:pos="720"/>
          <w:tab w:val="left" w:pos="1620" w:leader="none"/>
        </w:tabs>
        <w:rPr>
          <w:rFonts w:ascii="Calibri" w:hAnsi="Calibri" w:cs="Calibri"/>
          <w:vertAlign w:val="superscript"/>
          <w:lang w:val="en-US"/>
        </w:rPr>
      </w:pPr>
      <w:r>
        <w:rPr>
          <w:rFonts w:cs="Calibri" w:ascii="Calibri" w:hAnsi="Calibri"/>
          <w:vertAlign w:val="superscript"/>
          <w:lang w:val="en-US"/>
        </w:rPr>
      </w:r>
    </w:p>
    <w:p>
      <w:pPr>
        <w:pStyle w:val="Normal"/>
        <w:rPr>
          <w:rFonts w:ascii="Calibri" w:hAnsi="Calibri" w:cs="Calibri"/>
          <w:sz w:val="28"/>
          <w:szCs w:val="28"/>
          <w:u w:val="single"/>
        </w:rPr>
      </w:pPr>
      <w:r>
        <w:rPr>
          <w:rFonts w:cs="Calibri" w:ascii="Calibri" w:hAnsi="Calibri"/>
          <w:sz w:val="28"/>
          <w:szCs w:val="28"/>
          <w:u w:val="single"/>
        </w:rPr>
        <w:t>Additional File 6</w:t>
      </w:r>
    </w:p>
    <w:p>
      <w:pPr>
        <w:pStyle w:val="Normal"/>
        <w:rPr>
          <w:rFonts w:ascii="Calibri" w:hAnsi="Calibri" w:cs="Calibri"/>
          <w:sz w:val="28"/>
          <w:szCs w:val="28"/>
          <w:u w:val="single"/>
        </w:rPr>
      </w:pPr>
      <w:r>
        <w:rPr>
          <w:rFonts w:cs="Calibri" w:ascii="Calibri" w:hAnsi="Calibri"/>
          <w:sz w:val="28"/>
          <w:szCs w:val="28"/>
          <w:u w:val="single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List of APS genes and the frequency of their retention in evolved symbionts from Pal </w:t>
      </w:r>
      <w:r>
        <w:rPr>
          <w:rFonts w:cs="Calibri" w:ascii="Calibri" w:hAnsi="Calibri"/>
          <w:i/>
        </w:rPr>
        <w:t>et al</w:t>
      </w:r>
      <w:r>
        <w:rPr>
          <w:rFonts w:cs="Calibri" w:ascii="Calibri" w:hAnsi="Calibri"/>
        </w:rPr>
        <w:t>,</w:t>
      </w:r>
      <w:r>
        <w:rPr>
          <w:rFonts w:cs="Calibri" w:ascii="Calibri" w:hAnsi="Calibri"/>
          <w:i/>
        </w:rPr>
        <w:t>.</w:t>
      </w:r>
      <w:r>
        <w:rPr>
          <w:rFonts w:cs="Calibri" w:ascii="Calibri" w:hAnsi="Calibri"/>
        </w:rPr>
        <w:t xml:space="preserve"> (2006)</w:t>
      </w:r>
      <w:r>
        <w:fldChar w:fldCharType="begin"/>
      </w:r>
      <w:r>
        <w:rPr>
          <w:rFonts w:cs="Calibri" w:ascii="Calibri" w:hAnsi="Calibri"/>
        </w:rPr>
        <w:instrText xml:space="preserve"> ADDIN REFMGR.CITE &lt;Refman&gt;&lt;Cite&gt;&lt;Author&gt;Pal&lt;/Author&gt;&lt;Year&gt;2006&lt;/Year&gt;&lt;RecNum&gt;6265&lt;/RecNum&gt;&lt;IDText&gt;Chance and necessity in the evolution of minimal metabolic networks&lt;/IDText&gt;&lt;MDL Ref_Type="Journal"&gt;&lt;Ref_Type&gt;Journal&lt;/Ref_Type&gt;&lt;Ref_ID&gt;6265&lt;/Ref_ID&gt;&lt;Title_Primary&gt;Chance and necessity in the evolution of minimal metabolic networks&lt;/Title_Primary&gt;&lt;Authors_Primary&gt;Pal,C.&lt;/Authors_Primary&gt;&lt;Authors_Primary&gt;Papp,B.&lt;/Authors_Primary&gt;&lt;Authors_Primary&gt;Lercher,M.J.&lt;/Authors_Primary&gt;&lt;Authors_Primary&gt;Csermely,P.&lt;/Authors_Primary&gt;&lt;Authors_Primary&gt;Oliver,S.G.&lt;/Authors_Primary&gt;&lt;Authors_Primary&gt;Hurst,L.D.&lt;/Authors_Primary&gt;&lt;Date_Primary&gt;2006/3/30&lt;/Date_Primary&gt;&lt;Keywords&gt;ACCURACY&lt;/Keywords&gt;&lt;Keywords&gt;Bacteria&lt;/Keywords&gt;&lt;Keywords&gt;Biology&lt;/Keywords&gt;&lt;Keywords&gt;Buchnera&lt;/Keywords&gt;&lt;Keywords&gt;Computational Biology&lt;/Keywords&gt;&lt;Keywords&gt;Environment&lt;/Keywords&gt;&lt;Keywords&gt;enzymology&lt;/Keywords&gt;&lt;Keywords&gt;Escherichia&lt;/Keywords&gt;&lt;Keywords&gt;Escherichia coli&lt;/Keywords&gt;&lt;Keywords&gt;Escherichia coli K12&lt;/Keywords&gt;&lt;Keywords&gt;Escherichia coli Proteins&lt;/Keywords&gt;&lt;Keywords&gt;Evolution&lt;/Keywords&gt;&lt;Keywords&gt;Gene Transfer,Horizontal&lt;/Keywords&gt;&lt;Keywords&gt;Genes&lt;/Keywords&gt;&lt;Keywords&gt;Genes,Bacterial&lt;/Keywords&gt;&lt;Keywords&gt;genetics&lt;/Keywords&gt;&lt;Keywords&gt;Genome&lt;/Keywords&gt;&lt;Keywords&gt;Genome,Bacterial&lt;/Keywords&gt;&lt;Keywords&gt;Germany&lt;/Keywords&gt;&lt;Keywords&gt;Laboratories&lt;/Keywords&gt;&lt;Keywords&gt;metabolism&lt;/Keywords&gt;&lt;Keywords&gt;Molecular Biology&lt;/Keywords&gt;&lt;Keywords&gt;PROTEIN&lt;/Keywords&gt;&lt;Keywords&gt;Proteins&lt;/Keywords&gt;&lt;Keywords&gt;Research&lt;/Keywords&gt;&lt;Keywords&gt;Research Support&lt;/Keywords&gt;&lt;Keywords&gt;Symbiosis&lt;/Keywords&gt;&lt;Keywords&gt;Wigglesworthia&lt;/Keywords&gt;&lt;Reprint&gt;Not in File&lt;/Reprint&gt;&lt;Start_Page&gt;667&lt;/Start_Page&gt;&lt;End_Page&gt;670&lt;/End_Page&gt;&lt;Periodical&gt;Nature&lt;/Periodical&gt;&lt;Volume&gt;440&lt;/Volume&gt;&lt;Issue&gt;7084&lt;/Issue&gt;&lt;Address&gt;European Molecular Biology Laboratory, Meyerhofstrasse 1, D-69012 Heidelberg, Germany&lt;/Address&gt;&lt;Web_URL&gt;PM:16572170&lt;/Web_URL&gt;&lt;ZZ_JournalStdAbbrev&gt;&lt;f name="System"&gt;Nature&lt;/f&gt;&lt;/ZZ_JournalStdAbbrev&gt;&lt;ZZ_WorkformID&gt;1&lt;/ZZ_WorkformID&gt;&lt;/MDL&gt;&lt;/Cite&gt;&lt;/Refman&gt;</w:instrText>
      </w:r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separate"/>
      </w:r>
      <w:r>
        <w:rPr>
          <w:rFonts w:cs="Calibri" w:ascii="Calibri" w:hAnsi="Calibri"/>
        </w:rPr>
        <w:t>(Pa</w:t>
      </w:r>
      <w:r>
        <w:rPr>
          <w:rFonts w:cs="Calibri" w:ascii="Calibri" w:hAnsi="Calibri"/>
          <w:i/>
        </w:rPr>
        <w:t>l et a</w:t>
      </w:r>
      <w:r>
        <w:rPr>
          <w:rFonts w:cs="Calibri" w:ascii="Calibri" w:hAnsi="Calibri"/>
        </w:rPr>
        <w:t>l., 2006)</w:t>
      </w:r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</w:rPr>
        <w:t xml:space="preserve"> and this study.</w:t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960"/>
        <w:gridCol w:w="2028"/>
        <w:gridCol w:w="2160"/>
        <w:gridCol w:w="3060"/>
      </w:tblGrid>
      <w:tr>
        <w:trPr>
          <w:trHeight w:val="170" w:hRule="atLeast"/>
        </w:trPr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Blattner numbe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 xml:space="preserve">Present in </w:t>
            </w:r>
            <w:r>
              <w:rPr>
                <w:rFonts w:cs="Arial" w:ascii="Calibri" w:hAnsi="Calibri"/>
                <w:b/>
                <w:bCs/>
                <w:i/>
                <w:iCs/>
                <w:sz w:val="16"/>
                <w:szCs w:val="16"/>
              </w:rPr>
              <w:t>Buchnera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 xml:space="preserve"> sp. AP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 xml:space="preserve">Frequency of retention in Pal </w:t>
            </w:r>
            <w:r>
              <w:rPr>
                <w:rFonts w:cs="Arial" w:ascii="Calibri" w:hAnsi="Calibri"/>
                <w:b/>
                <w:bCs/>
                <w:i/>
                <w:iCs/>
                <w:sz w:val="16"/>
                <w:szCs w:val="16"/>
              </w:rPr>
              <w:t>et al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. Buchnera conditions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Frequency of retention in our simulations (of 500 runs)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hr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9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7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hr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60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652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hr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60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652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aaJ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4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al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1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7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ha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ib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yt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ap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ar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1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ar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1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ai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ai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ai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ol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pa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dx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a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a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a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fu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fu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fu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eu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eu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eu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eu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vI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1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83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v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1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83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ur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ur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raY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ur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ur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ur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dl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1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px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0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ut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06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ua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d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o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ce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ce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pd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cn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8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86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pe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pe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c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p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5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43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ad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3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7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an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an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an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ol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emL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ad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tn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g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ap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yr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61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9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xr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uppS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ds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px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abZ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px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px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cc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dc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ae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ae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1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b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ae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2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af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2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o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2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ad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2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mh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2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p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4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47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2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ro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8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2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ro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8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2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g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0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1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3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et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3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et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3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ahI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0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4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3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rp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3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rp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3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rp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3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rp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1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55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3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od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3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od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2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51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3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yn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6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26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ynS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3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ynX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3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acY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3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acZ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3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hp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3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hp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3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hp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3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hp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3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hp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4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12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3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hp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3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hp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3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dh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3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au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3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au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3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au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3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au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3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em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3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dl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82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3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ro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3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oL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26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4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rnQ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4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alZ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4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ib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4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ib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4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hiL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4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gp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7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4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xs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4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sp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4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hiI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7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4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an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4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yo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4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yo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4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yo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4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yo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4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yo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4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mt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4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p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2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06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4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d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4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em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4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s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4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ush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1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4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baS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5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ll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5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cl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1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4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5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yi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5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xR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2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5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ll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5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ll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5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x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1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2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5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ll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5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c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5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4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5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ur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5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ur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5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ol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5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he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5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ent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5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ent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5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ent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5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ent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5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ent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5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ent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6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it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6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it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6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it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6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it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6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cu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2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6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hp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6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d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6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tL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6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t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6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tJ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6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tI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6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ubi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6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sn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0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6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g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6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g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6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g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6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gm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7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6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ot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6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pe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27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6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kdp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6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kdp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6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kdp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7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t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7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dh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2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7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dh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2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7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dh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2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7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dh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2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7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uc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2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7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uc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2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7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uc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69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1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7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uc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69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1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7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yd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7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yd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7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d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7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nu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7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o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2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32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7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pm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2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7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al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7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al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7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al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7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io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7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io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7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io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7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io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8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nQ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8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n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8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n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8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s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3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7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8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bi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8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ot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8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ot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8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ot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8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otI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8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tJ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8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tM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8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tQ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8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t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8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ta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8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ox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8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rx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8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ms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8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ms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8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ms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9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fl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6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9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9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fl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6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9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9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oc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47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9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er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9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o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9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m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79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9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px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9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kds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9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sp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9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nc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9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yr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9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ab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9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gs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9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ya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9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ya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9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ya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9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or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09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or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g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cd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0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ut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0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ut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0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cdW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0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pxL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0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yr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0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ab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5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0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ab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0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ab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0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ab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0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ab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0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m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ts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7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4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d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1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ot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1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ot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1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ot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1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ot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1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ur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1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cd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1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ha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1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ad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1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adX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2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57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1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re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1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ha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0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07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1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haK2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0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07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haK1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0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07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2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rs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2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sp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2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em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2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kds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2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ha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2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r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2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r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2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r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2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rJ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rI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2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urU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9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35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2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alU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2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2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d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66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dh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2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ls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2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rp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2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rp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2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rp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2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rp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2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rp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2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tuR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2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cn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1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1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2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ib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2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gp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22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2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yr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2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abI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2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cj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22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3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ld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3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oa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5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3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rk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3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dh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3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ea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3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yn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3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aa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4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ld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4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apC_2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?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9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16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4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apC_1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?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9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16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4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dcS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4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dc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4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dcU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4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dcV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4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rU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4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dn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8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4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dn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8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4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dnI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8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4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fc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4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4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xas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4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ad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5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5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am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5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uxa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5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ne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5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pe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6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nt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45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6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nt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45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6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c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6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um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3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32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6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um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4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2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6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an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6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alX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2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0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6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alY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9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6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d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2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6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dxY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6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dx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6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od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6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o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6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od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6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ib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6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yk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6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39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6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di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6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1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6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o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7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ps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7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o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75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7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tu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7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tu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7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fk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53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7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kat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7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d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7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st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7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st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7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st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7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st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7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st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7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dh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7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el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7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ns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7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nc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7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773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4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52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7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ap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70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68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8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eaV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1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51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8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ad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8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ab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8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da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5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25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8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anX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9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4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8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anY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9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4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8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anZ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9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4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8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ur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6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613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8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ed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16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8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ed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16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8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zw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8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yk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7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8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sb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8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tp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9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8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orZ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8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orY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8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ots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8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ots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8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aH_2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8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aH_1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9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a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9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a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9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yr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9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gs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9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mn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9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ob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9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obS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19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obU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0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is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0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is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0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is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0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is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0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is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0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is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0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is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0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isI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0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ug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0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n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0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fb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0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fb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0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fb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0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fb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0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al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7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0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wca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0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ps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0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an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0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cl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0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m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0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c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0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ud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4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36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0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at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0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at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0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at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0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at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0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atZ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0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atY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0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ba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2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2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hi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1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hiM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83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1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ehW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1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ehX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1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ehY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1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ehZ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1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glX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1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l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1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d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7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67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1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gl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1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gl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1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gl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1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ol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1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ys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1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ru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1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ru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1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ru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qo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83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to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to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to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to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ubi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rd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1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4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rd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1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4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pQ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p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p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p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p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en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en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en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en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en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uoN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uoM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996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uoL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uo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uoJ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uoI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uo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uo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uo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uo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uo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uo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uo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ck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9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2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t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6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42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3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is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3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isM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3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isQ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3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isJ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3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g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3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ubiX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3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ur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3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ol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3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cc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3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dx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3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ab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3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o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3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adL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3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sd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3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px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3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2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3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up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4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tX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4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xap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4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xap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2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4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i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4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ysZ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4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32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4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ys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1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9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4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ts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4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tsI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4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rr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70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656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4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dx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4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ysM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8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1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4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ys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4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ysW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4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ysU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4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ys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65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66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4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feV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4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em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4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eut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4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eut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4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eut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2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5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4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ae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9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49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4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al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8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22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4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kt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49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4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ap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4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ur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4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ap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4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oc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7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99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4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ura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4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up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1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4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urM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urN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73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652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5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ua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5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ua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5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cp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5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d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5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scS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7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5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uh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5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ca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5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ca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5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ca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5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ca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5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ca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5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ca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5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y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5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urL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5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cpS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5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dxJ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5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d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5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ss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5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kgt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5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he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6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yr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7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6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o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3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92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6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fj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6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ab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6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6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ab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5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6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ab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6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rd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6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rd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6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roV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6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roW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6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roX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6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uxS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6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sh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6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qa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2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7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rl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7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rl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7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rl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7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rl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7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yc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7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yc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7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yc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7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yc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7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yc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7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yc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7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gbL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7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sp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7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sp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7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ys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7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ysN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7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ys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7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ys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7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ysI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7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ysJ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7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eno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7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yr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7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az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7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ud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7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gcY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7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ud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7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da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7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da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6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41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7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ucO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8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uc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8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uc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8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ucI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8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uc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8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g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8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hy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8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as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8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ys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8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a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8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qe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3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0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8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gf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8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di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9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gl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9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cv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43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9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cv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43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9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cv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43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9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ubi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9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er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9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pi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6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26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9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bm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9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gf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9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gf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1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55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9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ba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0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2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9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g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9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ep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9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kt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51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9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pe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9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5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9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pe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6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79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9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et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9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al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2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9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sh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9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ns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9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up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9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pe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5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23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9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c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7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51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9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c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5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83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9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c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1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17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9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c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1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9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it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9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86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9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s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9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yb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29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ybO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et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1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0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qh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0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ls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0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ib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0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fa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0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ol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0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td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0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td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0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gj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0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gj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0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st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0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uxa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0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uxa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0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exu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1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dcG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1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dcG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1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dc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3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7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1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dc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0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9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1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dc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1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dc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4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92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1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ar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16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1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arR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16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1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arL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1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ar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1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ar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1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gaZ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1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gaY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1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tr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1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g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1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rs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1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ol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1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sp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1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ur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2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t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2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t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2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n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2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n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2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n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2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n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2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d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652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2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cc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2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cc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2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an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2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o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3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82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3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g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3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ab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3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ir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3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ir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3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ir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3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ys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3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hfW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0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83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3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p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3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p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9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1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3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o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3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o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7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4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ck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4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eo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4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nt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4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alQ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4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al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4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p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4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p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4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g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4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g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4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g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4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s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4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nt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4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ugp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4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ugp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4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ugp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4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ugp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4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iv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4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iv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4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ivM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4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iv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4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iv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4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ivJ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4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it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8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1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or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5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ad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5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5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re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5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kdg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5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ct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5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is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5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ia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5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xyl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5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xyl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5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xyl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5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xyl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5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xyl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5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vt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5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ia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5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iaO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5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gb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5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gb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5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ld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5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tl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6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tl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6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ld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1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32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6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ld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6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ys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6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ps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6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ibO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6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d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1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6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kbl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1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6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fa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6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fa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6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fa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6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faL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6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faJ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6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faI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6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fa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6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kdt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6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oa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6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u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5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4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6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yr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6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m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6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tS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6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ic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4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95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6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ic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9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15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6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uhp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6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vN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95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6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v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95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6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go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6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go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6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go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na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7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33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na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st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2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st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2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st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2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stS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2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mS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mU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tp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tp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tp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tp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tp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tp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tp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tp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tpI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sn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69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bs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bs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bs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bs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bs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vG_1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?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2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21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vG_2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?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2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21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vM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2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21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v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v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v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3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37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v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wec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wec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wec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ff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ff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wec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wec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wec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7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wec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8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emX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8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em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8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em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8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ya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8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ap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8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ld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8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ld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8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et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3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8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ud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83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8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ubi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8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ubi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8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ig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8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ad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8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ad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8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rk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8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em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8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n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7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8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doI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8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do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8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do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ha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ha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ha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ha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od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kdg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fk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3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47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b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4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32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d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pi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p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9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26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p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7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33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en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en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et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etL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0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26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et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kat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d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6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4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al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0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62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fl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5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62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fl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5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62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p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8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g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g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g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g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th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3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51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tu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urI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ur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oa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hi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7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hi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7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hi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7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hi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hi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39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em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ur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ur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et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0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ce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95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0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ce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4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0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et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62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0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ys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0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gi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9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85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0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xyl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0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al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0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al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0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al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0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al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am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0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ubi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0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ubi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0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ls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0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gk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0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lr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7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43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0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yr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0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cs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1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0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t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0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dh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3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2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0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pi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3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74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1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ro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1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di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3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71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1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el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1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el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1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um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32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1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cu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1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ad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1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ad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1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cu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1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sp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47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1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rd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2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1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rd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2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1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rd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2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1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rd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2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1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s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1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ur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1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ga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1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gaU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1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ga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2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yc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1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51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2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p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tfQ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2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tfR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2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tfS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tf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yjfF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2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b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2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rd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68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652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2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re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2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re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2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yrI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2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yr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2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rgI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9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86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2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dn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2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dnO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2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dn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3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2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2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dnK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3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gc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8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86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3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ntP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3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uxu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3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uxu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3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eoC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31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3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eo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8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71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3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eo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78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3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eo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5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69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3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er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3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pmB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75</w:t>
            </w:r>
          </w:p>
        </w:tc>
      </w:tr>
      <w:tr>
        <w:trPr>
          <w:trHeight w:val="17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44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hiS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7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center"/>
        <w:rPr/>
      </w:pPr>
      <w:r>
        <w:rPr>
          <w:rFonts w:cs="Calibri" w:ascii="Calibri" w:hAnsi="Calibri"/>
        </w:rPr>
        <w:t xml:space="preserve">Supplementary data </w:t>
      </w:r>
      <w:r>
        <w:fldChar w:fldCharType="begin"/>
      </w:r>
      <w:r>
        <w:rPr>
          <w:rFonts w:cs="Calibri" w:ascii="Calibri" w:hAnsi="Calibri"/>
        </w:rPr>
        <w:instrText xml:space="preserve"> ADDIN REFMGR.REFLIST </w:instrText>
      </w:r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separate"/>
      </w:r>
      <w:r>
        <w:t>Reference List</w:t>
      </w:r>
      <w:r>
        <w:rPr>
          <w:rFonts w:cs="Calibri" w:ascii="Calibri" w:hAnsi="Calibri"/>
        </w:rPr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>
          <w:rFonts w:cs="Calibri" w:ascii="Calibri" w:hAnsi="Calibri"/>
        </w:rPr>
        <w:t xml:space="preserve">Pal,C., Papp,B., Lercher,M.J., Csermely,P., Oliver,S.G., and Hurst,L.D. (2006) Chance and necessity in the evolution of minimal metabolic networks </w:t>
      </w:r>
      <w:r>
        <w:rPr>
          <w:rFonts w:cs="Calibri" w:ascii="Calibri" w:hAnsi="Calibri"/>
          <w:i/>
        </w:rPr>
        <w:t>Nature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b/>
        </w:rPr>
        <w:t>440</w:t>
      </w:r>
      <w:r>
        <w:rPr>
          <w:rFonts w:cs="Calibri" w:ascii="Calibri" w:hAnsi="Calibri"/>
        </w:rPr>
        <w:t>: 667-670.</w:t>
      </w:r>
    </w:p>
    <w:p>
      <w:pPr>
        <w:pStyle w:val="Normal"/>
        <w:tabs>
          <w:tab w:val="clear" w:pos="720"/>
          <w:tab w:val="left" w:pos="0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/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5T14:26:00Z</dcterms:created>
  <dc:creator>ght2</dc:creator>
  <dc:description/>
  <cp:keywords/>
  <dc:language>en-US</dc:language>
  <cp:lastModifiedBy>ght2</cp:lastModifiedBy>
  <cp:lastPrinted>2008-09-13T21:28:00Z</cp:lastPrinted>
  <dcterms:modified xsi:type="dcterms:W3CDTF">2009-02-16T15:58:00Z</dcterms:modified>
  <cp:revision>6</cp:revision>
  <dc:subject/>
  <dc:title>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